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BF358" w14:textId="77777777" w:rsidR="00E459F0" w:rsidRPr="00FA435F" w:rsidRDefault="00E459F0" w:rsidP="00E459F0">
      <w:pPr>
        <w:spacing w:after="160" w:line="480" w:lineRule="auto"/>
        <w:rPr>
          <w:rFonts w:eastAsia="Calibri"/>
          <w:b/>
          <w:bCs/>
          <w:color w:val="000000" w:themeColor="text1"/>
          <w:sz w:val="22"/>
          <w:szCs w:val="22"/>
          <w:lang w:val="en-US" w:eastAsia="en-US"/>
        </w:rPr>
      </w:pPr>
      <w:r w:rsidRPr="00FA435F">
        <w:rPr>
          <w:rFonts w:eastAsia="Calibri"/>
          <w:b/>
          <w:bCs/>
          <w:color w:val="000000" w:themeColor="text1"/>
          <w:sz w:val="22"/>
          <w:szCs w:val="22"/>
          <w:lang w:val="en-US" w:eastAsia="en-US"/>
        </w:rPr>
        <w:t>Supplementary table 1:</w:t>
      </w:r>
    </w:p>
    <w:p w14:paraId="1C73589A" w14:textId="77777777" w:rsidR="00E459F0" w:rsidRPr="00FA435F" w:rsidRDefault="00E459F0" w:rsidP="00E459F0">
      <w:pPr>
        <w:spacing w:after="160" w:line="480" w:lineRule="auto"/>
        <w:rPr>
          <w:rFonts w:eastAsia="Calibri"/>
          <w:color w:val="000000" w:themeColor="text1"/>
          <w:sz w:val="22"/>
          <w:szCs w:val="22"/>
          <w:lang w:val="en-US" w:eastAsia="en-US"/>
        </w:rPr>
      </w:pPr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 xml:space="preserve">Significant results (after </w:t>
      </w:r>
      <w:proofErr w:type="spellStart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bonferro</w:t>
      </w:r>
      <w:bookmarkStart w:id="0" w:name="_GoBack"/>
      <w:bookmarkEnd w:id="0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ni</w:t>
      </w:r>
      <w:proofErr w:type="spellEnd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 xml:space="preserve">-correction p&lt;0.003) in bold. There were conducted depending on if there was a normally distributions and </w:t>
      </w:r>
      <w:proofErr w:type="spellStart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homogenenity</w:t>
      </w:r>
      <w:proofErr w:type="spellEnd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 xml:space="preserve"> the Wilcoxon-test, the t-test or the Welch-t-test. </w:t>
      </w:r>
    </w:p>
    <w:p w14:paraId="101AD96D" w14:textId="77777777" w:rsidR="00E459F0" w:rsidRPr="00FA435F" w:rsidRDefault="00E459F0" w:rsidP="00E459F0">
      <w:pPr>
        <w:spacing w:after="160" w:line="480" w:lineRule="auto"/>
        <w:rPr>
          <w:rFonts w:eastAsia="Calibri"/>
          <w:color w:val="000000" w:themeColor="text1"/>
          <w:sz w:val="22"/>
          <w:szCs w:val="22"/>
          <w:lang w:val="en-US" w:eastAsia="en-US"/>
        </w:rPr>
      </w:pPr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IC: Independent Component, #t-test, *</w:t>
      </w:r>
      <w:proofErr w:type="spellStart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Welch-test</w:t>
      </w:r>
      <w:proofErr w:type="gramStart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,+</w:t>
      </w:r>
      <w:proofErr w:type="gramEnd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Mann</w:t>
      </w:r>
      <w:proofErr w:type="spellEnd"/>
      <w:r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–Whitney U test</w:t>
      </w:r>
    </w:p>
    <w:p w14:paraId="7113D707" w14:textId="77777777" w:rsidR="00E459F0" w:rsidRPr="00FA435F" w:rsidRDefault="00E459F0" w:rsidP="00E459F0">
      <w:pPr>
        <w:spacing w:after="160" w:line="259" w:lineRule="auto"/>
        <w:rPr>
          <w:rFonts w:eastAsia="Calibri"/>
          <w:color w:val="000000" w:themeColor="text1"/>
          <w:sz w:val="22"/>
          <w:szCs w:val="22"/>
          <w:lang w:val="en-US" w:eastAsia="en-US"/>
        </w:rPr>
      </w:pPr>
    </w:p>
    <w:tbl>
      <w:tblPr>
        <w:tblW w:w="31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7"/>
        <w:gridCol w:w="1328"/>
      </w:tblGrid>
      <w:tr w:rsidR="00FA435F" w:rsidRPr="00FA435F" w14:paraId="48B2F6E9" w14:textId="77777777" w:rsidTr="00EF70C3">
        <w:trPr>
          <w:trHeight w:val="279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1CBC" w14:textId="77777777" w:rsidR="00E459F0" w:rsidRPr="00FA435F" w:rsidRDefault="00E459F0" w:rsidP="00EF70C3">
            <w:pPr>
              <w:spacing w:before="80" w:after="80"/>
              <w:textAlignment w:val="bottom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A435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0F11" w14:textId="77777777" w:rsidR="00E459F0" w:rsidRPr="00FA435F" w:rsidRDefault="00E459F0" w:rsidP="00EF70C3">
            <w:pPr>
              <w:spacing w:before="80" w:after="80"/>
              <w:textAlignment w:val="bottom"/>
              <w:rPr>
                <w:rFonts w:asciiTheme="minorHAnsi" w:hAnsiTheme="minorHAnsi" w:cstheme="minorHAnsi"/>
                <w:color w:val="000000" w:themeColor="text1"/>
                <w:sz w:val="36"/>
                <w:szCs w:val="36"/>
                <w:lang w:val="en-US"/>
              </w:rPr>
            </w:pPr>
            <w:r w:rsidRPr="00FA435F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</w:tr>
      <w:tr w:rsidR="00FA435F" w:rsidRPr="00FA435F" w14:paraId="2D739995" w14:textId="77777777" w:rsidTr="00EF70C3">
        <w:trPr>
          <w:trHeight w:val="279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72C87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3EF63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0.964+</w:t>
            </w:r>
          </w:p>
        </w:tc>
      </w:tr>
      <w:tr w:rsidR="00FA435F" w:rsidRPr="00FA435F" w14:paraId="5A08F743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7C331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1560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3C0C5D51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BB0E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EC945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0FD2BDAE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D301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9A64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*</w:t>
            </w:r>
          </w:p>
        </w:tc>
      </w:tr>
      <w:tr w:rsidR="00FA435F" w:rsidRPr="00FA435F" w14:paraId="0361E00F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7D67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E8CF1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*</w:t>
            </w:r>
          </w:p>
        </w:tc>
      </w:tr>
      <w:tr w:rsidR="00FA435F" w:rsidRPr="00FA435F" w14:paraId="6D096ED2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3F24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41EA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+</w:t>
            </w:r>
          </w:p>
        </w:tc>
      </w:tr>
      <w:tr w:rsidR="00FA435F" w:rsidRPr="00FA435F" w14:paraId="3FC8C71D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D4CB3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43C6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+</w:t>
            </w:r>
          </w:p>
        </w:tc>
      </w:tr>
      <w:tr w:rsidR="00FA435F" w:rsidRPr="00FA435F" w14:paraId="7ACBE8D8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889E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mALFF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CA26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0.2839+</w:t>
            </w:r>
          </w:p>
        </w:tc>
      </w:tr>
      <w:tr w:rsidR="00FA435F" w:rsidRPr="00FA435F" w14:paraId="55C27AA9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0ACE3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57B92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001#</w:t>
            </w:r>
          </w:p>
        </w:tc>
      </w:tr>
      <w:tr w:rsidR="00FA435F" w:rsidRPr="00FA435F" w14:paraId="18EA426B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9171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0730C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01E351F8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B90B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C158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6086AB52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5A75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6F94C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710D9FDB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47C3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D343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FA435F" w:rsidRPr="00FA435F" w14:paraId="7BA6A538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A91C4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6D3C3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0.984#</w:t>
            </w:r>
          </w:p>
        </w:tc>
      </w:tr>
      <w:tr w:rsidR="00FA435F" w:rsidRPr="00FA435F" w14:paraId="2F8A2484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D5D30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7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E06A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  <w:tr w:rsidR="00E459F0" w:rsidRPr="00FA435F" w14:paraId="1ADE7771" w14:textId="77777777" w:rsidTr="00EF70C3">
        <w:trPr>
          <w:trHeight w:val="279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A5E8" w14:textId="77777777" w:rsidR="00E459F0" w:rsidRPr="00FA435F" w:rsidRDefault="00E459F0" w:rsidP="00EF70C3">
            <w:pPr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>smwp</w:t>
            </w:r>
            <w:proofErr w:type="spellEnd"/>
            <w:r w:rsidRPr="00FA435F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comp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499D5" w14:textId="77777777" w:rsidR="00E459F0" w:rsidRPr="00FA435F" w:rsidRDefault="00E459F0" w:rsidP="00EF70C3">
            <w:pPr>
              <w:jc w:val="right"/>
              <w:textAlignment w:val="bottom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&lt;0.001#</w:t>
            </w:r>
          </w:p>
        </w:tc>
      </w:tr>
    </w:tbl>
    <w:p w14:paraId="649A74C2" w14:textId="6A1A42DA" w:rsidR="000D2568" w:rsidRPr="00FA435F" w:rsidRDefault="000D2568">
      <w:pPr>
        <w:rPr>
          <w:color w:val="000000" w:themeColor="text1"/>
        </w:rPr>
      </w:pPr>
    </w:p>
    <w:p w14:paraId="0C838CE6" w14:textId="2DC11604" w:rsidR="00E41866" w:rsidRPr="00FA435F" w:rsidRDefault="00E41866">
      <w:pPr>
        <w:rPr>
          <w:color w:val="000000" w:themeColor="text1"/>
        </w:rPr>
      </w:pPr>
    </w:p>
    <w:p w14:paraId="637675B6" w14:textId="528EB449" w:rsidR="00E41866" w:rsidRPr="00FA435F" w:rsidRDefault="00E41866">
      <w:pPr>
        <w:rPr>
          <w:color w:val="000000" w:themeColor="text1"/>
        </w:rPr>
      </w:pPr>
    </w:p>
    <w:p w14:paraId="47A7474F" w14:textId="77678606" w:rsidR="00E41866" w:rsidRPr="00FA435F" w:rsidRDefault="00E41866">
      <w:pPr>
        <w:rPr>
          <w:color w:val="000000" w:themeColor="text1"/>
        </w:rPr>
      </w:pPr>
    </w:p>
    <w:p w14:paraId="28C15712" w14:textId="1954E392" w:rsidR="00E41866" w:rsidRPr="00FA435F" w:rsidRDefault="00E41866" w:rsidP="00E41866">
      <w:pPr>
        <w:spacing w:after="160" w:line="480" w:lineRule="auto"/>
        <w:rPr>
          <w:rFonts w:eastAsia="Calibri"/>
          <w:b/>
          <w:bCs/>
          <w:color w:val="000000" w:themeColor="text1"/>
          <w:sz w:val="22"/>
          <w:szCs w:val="22"/>
          <w:lang w:val="en-US" w:eastAsia="en-US"/>
        </w:rPr>
      </w:pPr>
      <w:r w:rsidRPr="00FA435F">
        <w:rPr>
          <w:rFonts w:eastAsia="Calibri"/>
          <w:b/>
          <w:bCs/>
          <w:color w:val="000000" w:themeColor="text1"/>
          <w:sz w:val="22"/>
          <w:szCs w:val="22"/>
          <w:lang w:val="en-US" w:eastAsia="en-US"/>
        </w:rPr>
        <w:t>Supplementary table 2:</w:t>
      </w:r>
      <w:r w:rsidR="00A12C59" w:rsidRPr="00FA435F">
        <w:rPr>
          <w:rFonts w:eastAsia="Calibri"/>
          <w:b/>
          <w:bCs/>
          <w:color w:val="000000" w:themeColor="text1"/>
          <w:sz w:val="22"/>
          <w:szCs w:val="22"/>
          <w:lang w:val="en-US" w:eastAsia="en-US"/>
        </w:rPr>
        <w:t xml:space="preserve"> </w:t>
      </w:r>
      <w:r w:rsidR="00A12C59"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 xml:space="preserve">Cognitive </w:t>
      </w:r>
      <w:r w:rsidR="003D4736"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 xml:space="preserve">functioning </w:t>
      </w:r>
      <w:r w:rsidR="00A12C59" w:rsidRPr="00FA435F">
        <w:rPr>
          <w:rFonts w:eastAsia="Calibri"/>
          <w:color w:val="000000" w:themeColor="text1"/>
          <w:sz w:val="22"/>
          <w:szCs w:val="22"/>
          <w:lang w:val="en-US" w:eastAsia="en-US"/>
        </w:rPr>
        <w:t>and global assessment of functioning</w:t>
      </w:r>
    </w:p>
    <w:tbl>
      <w:tblPr>
        <w:tblW w:w="5245" w:type="dxa"/>
        <w:tblBorders>
          <w:top w:val="single" w:sz="12" w:space="0" w:color="00000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843"/>
      </w:tblGrid>
      <w:tr w:rsidR="00FA435F" w:rsidRPr="00FA435F" w14:paraId="7270E7D3" w14:textId="77777777" w:rsidTr="00E41866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1BBA8C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 w:themeColor="text1"/>
                <w:lang w:val="en-US"/>
              </w:rPr>
            </w:pPr>
            <w:r w:rsidRPr="00FA435F">
              <w:rPr>
                <w:rFonts w:ascii="Calibri" w:hAnsi="Calibri"/>
                <w:i/>
                <w:iCs/>
                <w:color w:val="000000" w:themeColor="text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D06D99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SZ</w:t>
            </w:r>
          </w:p>
        </w:tc>
      </w:tr>
      <w:tr w:rsidR="00FA435F" w:rsidRPr="00FA435F" w14:paraId="0DF9CCC5" w14:textId="77777777" w:rsidTr="00E41866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7A71BA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 w:themeColor="text1"/>
                <w:lang w:val="en-US"/>
              </w:rPr>
            </w:pPr>
            <w:r w:rsidRPr="00FA435F">
              <w:rPr>
                <w:rFonts w:ascii="Calibri" w:hAnsi="Calibri"/>
                <w:i/>
                <w:iCs/>
                <w:color w:val="000000" w:themeColor="text1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9D1F3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/>
                <w:i/>
                <w:iCs/>
                <w:color w:val="000000" w:themeColor="text1"/>
                <w:sz w:val="16"/>
                <w:szCs w:val="16"/>
                <w:lang w:val="en-US"/>
              </w:rPr>
              <w:t>(n=74)</w:t>
            </w:r>
          </w:p>
        </w:tc>
      </w:tr>
      <w:tr w:rsidR="00FA435F" w:rsidRPr="00FA435F" w14:paraId="2D04FCD4" w14:textId="77777777" w:rsidTr="00E41866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0073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TMT-B: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EE22" w14:textId="07093AA5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109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5 (63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14)</w:t>
            </w:r>
          </w:p>
        </w:tc>
      </w:tr>
      <w:tr w:rsidR="00FA435F" w:rsidRPr="00FA435F" w14:paraId="545D9D56" w14:textId="77777777" w:rsidTr="00E41866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2B3B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SDST: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4496" w14:textId="196FB320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53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76 (17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89)</w:t>
            </w:r>
          </w:p>
        </w:tc>
      </w:tr>
      <w:tr w:rsidR="00FA435F" w:rsidRPr="00FA435F" w14:paraId="316D47FD" w14:textId="77777777" w:rsidTr="00E41866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C449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CF total: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E868" w14:textId="52C390C6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45 (14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72)</w:t>
            </w:r>
          </w:p>
        </w:tc>
      </w:tr>
      <w:tr w:rsidR="00FA435F" w:rsidRPr="00FA435F" w14:paraId="206C5986" w14:textId="77777777" w:rsidTr="00E41866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F7CB1" w14:textId="77777777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GAF: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F6C96" w14:textId="6B91AEB2" w:rsidR="00E41866" w:rsidRPr="00FA435F" w:rsidRDefault="00E41866" w:rsidP="00A10187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70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95 (16</w:t>
            </w:r>
            <w:r w:rsidR="001A2C03"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  <w:r w:rsidRPr="00FA435F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US"/>
              </w:rPr>
              <w:t>06)</w:t>
            </w:r>
          </w:p>
        </w:tc>
      </w:tr>
    </w:tbl>
    <w:p w14:paraId="11F0804C" w14:textId="08914EA3" w:rsidR="00270D0F" w:rsidRPr="00FA435F" w:rsidRDefault="00270D0F" w:rsidP="00270D0F">
      <w:pPr>
        <w:jc w:val="both"/>
        <w:rPr>
          <w:rFonts w:ascii="Calibri" w:hAnsi="Calibri" w:cs="Calibri"/>
          <w:color w:val="000000" w:themeColor="text1"/>
          <w:sz w:val="16"/>
          <w:szCs w:val="16"/>
          <w:lang w:val="en-US" w:eastAsia="en-GB"/>
        </w:rPr>
      </w:pPr>
      <w:r w:rsidRPr="00FA435F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Abbreviations: </w:t>
      </w:r>
      <w:r w:rsidR="00D132F9" w:rsidRPr="00FA435F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SZ: Schizophrenia patients, </w:t>
      </w:r>
      <w:r w:rsidRPr="00FA435F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TMT-B: Trail Making Test B, SDST: </w:t>
      </w:r>
      <w:r w:rsidRPr="00FA435F">
        <w:rPr>
          <w:rFonts w:ascii="Calibri" w:hAnsi="Calibri" w:cs="Calibri"/>
          <w:color w:val="000000" w:themeColor="text1"/>
          <w:sz w:val="16"/>
          <w:szCs w:val="16"/>
          <w:lang w:val="en-US" w:eastAsia="en-GB"/>
        </w:rPr>
        <w:t xml:space="preserve">Symbol Digit Substitution Test, </w:t>
      </w:r>
    </w:p>
    <w:p w14:paraId="4DAA2811" w14:textId="29DCAD49" w:rsidR="00270D0F" w:rsidRPr="00FA435F" w:rsidRDefault="00270D0F" w:rsidP="00270D0F">
      <w:pPr>
        <w:jc w:val="both"/>
        <w:rPr>
          <w:rFonts w:ascii="Calibri" w:hAnsi="Calibri" w:cs="Calibri"/>
          <w:color w:val="000000" w:themeColor="text1"/>
          <w:sz w:val="16"/>
          <w:szCs w:val="16"/>
          <w:lang w:val="en-GB"/>
        </w:rPr>
      </w:pPr>
      <w:r w:rsidRPr="00FA435F">
        <w:rPr>
          <w:rFonts w:ascii="Calibri" w:hAnsi="Calibri" w:cs="Calibri"/>
          <w:color w:val="000000" w:themeColor="text1"/>
          <w:sz w:val="16"/>
          <w:szCs w:val="16"/>
          <w:lang w:val="en-US" w:eastAsia="en-GB"/>
        </w:rPr>
        <w:t xml:space="preserve">CF: Category Fluency, GAF: Global Assessment of Functioning, </w:t>
      </w:r>
      <w:r w:rsidRPr="00FA435F">
        <w:rPr>
          <w:rFonts w:ascii="Calibri" w:hAnsi="Calibri" w:cs="Calibri"/>
          <w:color w:val="000000" w:themeColor="text1"/>
          <w:sz w:val="16"/>
          <w:szCs w:val="16"/>
          <w:lang w:val="en-GB"/>
        </w:rPr>
        <w:t xml:space="preserve">SD: standard deviation. </w:t>
      </w:r>
    </w:p>
    <w:p w14:paraId="598D9CB3" w14:textId="13CFE6F9" w:rsidR="00E41866" w:rsidRPr="00FA435F" w:rsidRDefault="00E41866">
      <w:pPr>
        <w:rPr>
          <w:color w:val="000000" w:themeColor="text1"/>
          <w:lang w:val="en-GB"/>
        </w:rPr>
      </w:pPr>
    </w:p>
    <w:sectPr w:rsidR="00E41866" w:rsidRPr="00FA435F" w:rsidSect="00186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9F0"/>
    <w:rsid w:val="000D2568"/>
    <w:rsid w:val="00186D39"/>
    <w:rsid w:val="001A2C03"/>
    <w:rsid w:val="00270D0F"/>
    <w:rsid w:val="003D4736"/>
    <w:rsid w:val="008E1425"/>
    <w:rsid w:val="00A12C59"/>
    <w:rsid w:val="00B214AC"/>
    <w:rsid w:val="00D132F9"/>
    <w:rsid w:val="00E41866"/>
    <w:rsid w:val="00E459F0"/>
    <w:rsid w:val="00FA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2CD7"/>
  <w15:chartTrackingRefBased/>
  <w15:docId w15:val="{B9F77585-4541-48A6-A5CA-6561123D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9F0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Otte</dc:creator>
  <cp:keywords/>
  <dc:description/>
  <cp:lastModifiedBy>Priyanka Ramesh</cp:lastModifiedBy>
  <cp:revision>4</cp:revision>
  <dcterms:created xsi:type="dcterms:W3CDTF">2022-10-30T13:35:00Z</dcterms:created>
  <dcterms:modified xsi:type="dcterms:W3CDTF">2023-01-31T13:02:00Z</dcterms:modified>
</cp:coreProperties>
</file>